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850"/>
        <w:gridCol w:w="1418"/>
        <w:gridCol w:w="1275"/>
        <w:gridCol w:w="851"/>
        <w:gridCol w:w="1134"/>
        <w:gridCol w:w="851"/>
        <w:gridCol w:w="709"/>
        <w:gridCol w:w="1701"/>
        <w:gridCol w:w="992"/>
      </w:tblGrid>
      <w:tr w:rsidR="00A76337" w:rsidRPr="004066A8" w:rsidTr="002B458D">
        <w:trPr>
          <w:trHeight w:val="1158"/>
          <w:jc w:val="center"/>
        </w:trPr>
        <w:tc>
          <w:tcPr>
            <w:tcW w:w="12192" w:type="dxa"/>
            <w:gridSpan w:val="11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6337" w:rsidRPr="009A5722" w:rsidRDefault="00083B7D" w:rsidP="00083B7D">
            <w:pPr>
              <w:spacing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083B7D">
              <w:rPr>
                <w:b/>
                <w:sz w:val="20"/>
                <w:szCs w:val="20"/>
                <w:lang w:val="en-US"/>
              </w:rPr>
              <w:t xml:space="preserve">Table S2. </w:t>
            </w:r>
            <w:r w:rsidRPr="00083B7D">
              <w:rPr>
                <w:sz w:val="20"/>
                <w:szCs w:val="20"/>
                <w:lang w:val="en-US"/>
              </w:rPr>
              <w:t>DMRs with differential DNA methylation (</w:t>
            </w:r>
            <w:r w:rsidRPr="00083B7D">
              <w:rPr>
                <w:i/>
                <w:sz w:val="20"/>
                <w:szCs w:val="20"/>
                <w:lang w:val="en-US"/>
              </w:rPr>
              <w:t>q</w:t>
            </w:r>
            <w:r w:rsidRPr="00083B7D">
              <w:rPr>
                <w:sz w:val="20"/>
                <w:szCs w:val="20"/>
                <w:lang w:val="en-US"/>
              </w:rPr>
              <w:t xml:space="preserve"> &lt; 0.05 and difference in methylation ≥ 5%) in pancreatic islets </w:t>
            </w:r>
            <w:r>
              <w:rPr>
                <w:sz w:val="20"/>
                <w:szCs w:val="20"/>
                <w:lang w:val="en-US"/>
              </w:rPr>
              <w:t>from</w:t>
            </w:r>
            <w:bookmarkStart w:id="0" w:name="_GoBack"/>
            <w:bookmarkEnd w:id="0"/>
            <w:r w:rsidRPr="00083B7D">
              <w:rPr>
                <w:sz w:val="20"/>
                <w:szCs w:val="20"/>
                <w:lang w:val="en-US"/>
              </w:rPr>
              <w:t xml:space="preserve"> 34 non-diabetic versus 15 T2D human donors.</w:t>
            </w:r>
          </w:p>
        </w:tc>
      </w:tr>
      <w:tr w:rsidR="00A76337" w:rsidRPr="004E1D3D" w:rsidTr="002B458D">
        <w:trPr>
          <w:trHeight w:val="1158"/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76337" w:rsidRPr="004E1D3D" w:rsidRDefault="00A76337" w:rsidP="009E4FBC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4E1D3D">
              <w:rPr>
                <w:rFonts w:cs="Calibri"/>
                <w:b/>
                <w:sz w:val="20"/>
                <w:szCs w:val="20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76337" w:rsidRPr="004E1D3D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4E1D3D">
              <w:rPr>
                <w:rFonts w:cs="Calibri"/>
                <w:b/>
                <w:sz w:val="20"/>
                <w:szCs w:val="20"/>
              </w:rPr>
              <w:t>probe 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76337" w:rsidRPr="004E1D3D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4E1D3D">
              <w:rPr>
                <w:rFonts w:cs="Calibri"/>
                <w:b/>
                <w:sz w:val="20"/>
                <w:szCs w:val="20"/>
              </w:rPr>
              <w:t>DM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76337" w:rsidRPr="00014737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014737">
              <w:rPr>
                <w:rFonts w:cs="Calibri"/>
                <w:b/>
                <w:sz w:val="20"/>
                <w:szCs w:val="20"/>
                <w:lang w:val="en-US"/>
              </w:rPr>
              <w:t>Non-diabetic</w:t>
            </w:r>
          </w:p>
          <w:p w:rsidR="00A76337" w:rsidRPr="00014737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014737">
              <w:rPr>
                <w:rFonts w:cs="Calibri"/>
                <w:b/>
                <w:sz w:val="20"/>
                <w:szCs w:val="20"/>
                <w:lang w:val="en-US"/>
              </w:rPr>
              <w:t>DNA meth (%)</w:t>
            </w:r>
          </w:p>
          <w:p w:rsidR="00A76337" w:rsidRPr="00014737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014737">
              <w:rPr>
                <w:rFonts w:cs="Calibri"/>
                <w:b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76337" w:rsidRPr="00014737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014737">
              <w:rPr>
                <w:rFonts w:cs="Calibri"/>
                <w:b/>
                <w:sz w:val="20"/>
                <w:szCs w:val="20"/>
                <w:lang w:val="en-US"/>
              </w:rPr>
              <w:t>T2D DNA</w:t>
            </w:r>
          </w:p>
          <w:p w:rsidR="00A76337" w:rsidRPr="00014737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014737">
              <w:rPr>
                <w:rFonts w:cs="Calibri"/>
                <w:b/>
                <w:sz w:val="20"/>
                <w:szCs w:val="20"/>
                <w:lang w:val="en-US"/>
              </w:rPr>
              <w:t>meth (%)</w:t>
            </w:r>
          </w:p>
          <w:p w:rsidR="00A76337" w:rsidRPr="00014737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014737">
              <w:rPr>
                <w:rFonts w:cs="Calibri"/>
                <w:b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76337" w:rsidRPr="004E1D3D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4E1D3D">
              <w:rPr>
                <w:rFonts w:cs="Calibri"/>
                <w:b/>
                <w:sz w:val="20"/>
                <w:szCs w:val="20"/>
              </w:rPr>
              <w:t>Delta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76337" w:rsidRPr="004E1D3D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4066A8">
              <w:rPr>
                <w:rFonts w:cs="Calibri"/>
                <w:b/>
                <w:i/>
                <w:sz w:val="20"/>
                <w:szCs w:val="20"/>
              </w:rPr>
              <w:t>P</w:t>
            </w:r>
            <w:r w:rsidRPr="004E1D3D">
              <w:rPr>
                <w:rFonts w:cs="Calibri"/>
                <w:b/>
                <w:sz w:val="20"/>
                <w:szCs w:val="20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76337" w:rsidRPr="004E1D3D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4066A8">
              <w:rPr>
                <w:rFonts w:cs="Calibri"/>
                <w:b/>
                <w:i/>
                <w:sz w:val="20"/>
                <w:szCs w:val="20"/>
              </w:rPr>
              <w:t>q</w:t>
            </w:r>
            <w:r w:rsidRPr="004E1D3D">
              <w:rPr>
                <w:rFonts w:cs="Calibri"/>
                <w:b/>
                <w:sz w:val="20"/>
                <w:szCs w:val="20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76337" w:rsidRPr="004E1D3D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4E1D3D">
              <w:rPr>
                <w:rFonts w:cs="Calibri"/>
                <w:b/>
                <w:sz w:val="20"/>
                <w:szCs w:val="20"/>
              </w:rPr>
              <w:t>Chr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76337" w:rsidRPr="004E1D3D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4E1D3D">
              <w:rPr>
                <w:rFonts w:cs="Calibri"/>
                <w:b/>
                <w:sz w:val="20"/>
                <w:szCs w:val="20"/>
              </w:rPr>
              <w:t>Gene reg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76337" w:rsidRPr="004E1D3D" w:rsidRDefault="00A76337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4E1D3D">
              <w:rPr>
                <w:rFonts w:cs="Calibri"/>
                <w:b/>
                <w:sz w:val="20"/>
                <w:szCs w:val="20"/>
              </w:rPr>
              <w:t>Relation to CpG island</w:t>
            </w:r>
          </w:p>
        </w:tc>
      </w:tr>
      <w:tr w:rsidR="00A76337" w:rsidRPr="004E1D3D" w:rsidTr="002B458D">
        <w:trPr>
          <w:jc w:val="center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AFF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14683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2.52 ± 6.1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4.86 ± 3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2 x 10-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AFF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514875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9.33 ± 6.0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2.41 ± 2.7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92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5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ANKRD57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237032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1.50 ± 6.2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5.71 ± 7.0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7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5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stExon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ANO8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419266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6.04 ± 6.8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4.98 ± 7.1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.9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0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ARL4C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520410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9.38 ± 10.8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0.44 ± 9.4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9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1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'UTR;1stExon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ATP11A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846450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7.02 ± 8.2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8.34 ± 6.2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67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6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B3GNT7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657496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3.92 ± 7.71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2.55 ± 6.08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1.3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.5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2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BCOR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936803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0.63 ± 8.67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4.88 ± 5.9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7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.8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BCOR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0473051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2.67 ± 6.0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5.00 ± 2.5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6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1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BCOR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3701759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1.18 ± 12.9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9.36 ± 9.6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1.82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2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BHLHE40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658251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6.93 ± 6.47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7.37 ± 7.7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9.5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5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BICC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756737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5.62 ± 6.56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8.84 ± 6.7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7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3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1orf106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685426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2.11 ± 6.21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6.26 ± 6.1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8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4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20orf3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693788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8.87 ± 5.6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0.89 ± 3.7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9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.2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lastRenderedPageBreak/>
              <w:t>C21orf84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373218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7.39 ± 7.1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0.96 ± 6.4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43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9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ACNA2D3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155972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8.36 ± 5.1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3.34 ± 2.2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02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9.4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0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CDC40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5159799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0.20 ± 6.6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1.99 ± 8.68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2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7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DKN1A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371491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4.08 ± 5.2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4.84 ± 4.7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9.2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9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DKN1A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546096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5.69 ± 3.8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6.79 ± 3.7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9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2 x 10-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DKN1A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5474579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9.95 ± 7.01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9.09 ± 6.5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0.8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5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DKN1A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109154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9.21 ± 5.1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0.97 ± 5.7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2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7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DKN1A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442572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6.19 ± 8.0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4.47 ± 6.7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1.72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2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ELSR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276848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0.42 ± 6.5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3.75 ± 6.4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67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0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2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LMN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295035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9.70 ± 6.0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3.23 ± 5.4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4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1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MIP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142576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0.88 ± 5.84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4.92 ± 6.1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9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3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TNND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943886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1.75 ± 5.71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3.75 ± 4.9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0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6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CYTSB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029036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4.60 ± 4.56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9.37 ± 4.3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23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.7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DEPDC5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616063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1.64 ± 5.3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6.05 ± 3.7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5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1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stExon;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DMTF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488118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0.43 ± 6.1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8.99 ± 6.0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.5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6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A76337" w:rsidRPr="00014737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14737">
              <w:rPr>
                <w:rFonts w:cs="Calibri"/>
                <w:sz w:val="20"/>
                <w:szCs w:val="20"/>
                <w:lang w:val="en-US"/>
              </w:rPr>
              <w:t>5'UTR;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EIF4E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134158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3.02 ± 8.8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3.01 ± 9.9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0.0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9.6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;1stExon;</w:t>
            </w:r>
            <w:r w:rsidR="009A5722">
              <w:rPr>
                <w:rFonts w:cs="Calibri"/>
                <w:sz w:val="20"/>
                <w:szCs w:val="20"/>
              </w:rPr>
              <w:t xml:space="preserve"> </w:t>
            </w: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ELFN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9160231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8.97 ± 4.0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3.26 ± 3.6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7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1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FAM135B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371246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2.91 ± 5.8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4.12 ± 5.7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7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1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FAM150B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690513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1.56 ± 9.3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0.43 ± 6.9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1.1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7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lastRenderedPageBreak/>
              <w:t>FAS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6478401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6.75 ± 4.7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0.58 ± 6.5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1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0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;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FEV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383786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1.75 ± 7.1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2.15 ± 5.6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9.6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0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FMOD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376458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9.33 ± 5.66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2.24 ± 5.7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0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2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stExon;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FSTL4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332885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7.84 ± 5.8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1.78 ± 3.3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0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4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GIPC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765135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5.13 ± 6.9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7.75 ± 5.9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3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2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GPR124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871524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5.10 ± 5.1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8.05 ± 3.6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0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3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HBEGF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563629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3.62 ± 6.81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6.85 ± 6.6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77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9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0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HHAT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389387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7.61 ± 6.6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9.56 ± 6.5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0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3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;1stExon;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HHAT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233206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6.33 ± 6.0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8.62 ± 7.0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7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3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;1stExon;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HHEX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697950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4.33 ± 4.6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8.62 ± 5.4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7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6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HIC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338950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9.81 ± 5.8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3.50 ± 5.9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3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5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IL20RA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4071398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7.06 ± 4.7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1.07 ± 6.5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9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4 x 10-8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IL6ST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4729879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0.32 ± 8.17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9.48 ± 6.6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0.83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.3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INPP5A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302397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2.73 ± 6.84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4.78 ± 5.9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9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4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IQSEC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943728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2.84 ± 5.76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5.86 ± 4.9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9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7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IRF8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459994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3.34 ± 5.9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7.18 ± 8.3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1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3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IRS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4751089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0.02 ± 6.2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3.09 ± 4.4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93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5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KCNJ5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5508319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3.47 ± 4.47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8.47 ± 6.3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0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8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KCNK5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870515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7.85 ± 5.34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2.03 ± 5.5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82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0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9A5722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lastRenderedPageBreak/>
              <w:t>KCNQ1 KCNQ1QT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169319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2.51 ± 5.3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6.36 ± 5.6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1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.6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KLF6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1847468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9.21 ± 6.66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1.43 ± 6.9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7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0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KLF6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417491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1.78 ± 6.5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3.44 ± 7.8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3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6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KLF6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4003508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4.37 ± 5.7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7.66 ± 5.7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7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0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KLF6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428711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7.30 ± 7.3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7.86 ± 7.9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9.4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1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LPP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622416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2.40 ± 5.5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5.34 ± 7.3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0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7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MAP3K5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747484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8.83 ± 4.7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3.64 ± 5.3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1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0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MAP3K5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753906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6.79 ± 5.6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7.84 ± 2.5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9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7 x 10-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MED15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765753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4.44 ± 4.97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7.82 ± 4.48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62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5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MLXIP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367158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1.27 ± 5.3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3.78 ± 5.2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4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1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2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MUM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241318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8.15 ± 7.7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9.14 ± 5.8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9.0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6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200;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NAV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322044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4.79 ± 5.4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7.23 ± 5.3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5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0 x 10-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NAV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4039799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2.96 ± 4.87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5.87 ± 5.0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0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.3 x 10-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NAV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105276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6.74 ± 5.01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8.53 ± 5.0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22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7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NAV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3728131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2.53 ± 6.6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3.53 ± 3.6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9.0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9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2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NCALD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0680551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1.76 ± 5.9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6.14 ± 6.2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62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0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NR2F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121344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4.57 ± 4.9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8.26 ± 5.8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3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9.9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NR2F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373413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6.19 ± 4.2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9.77 ± 4.1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42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1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P4HA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452711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0.71 ± 3.5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4.77 ± 2.8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9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1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2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lastRenderedPageBreak/>
              <w:t>PDGFB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171433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4.78 ± 4.9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.52 ± 2.5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2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3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;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PKDCC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535328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9.51 ± 6.77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9.00 ± 8.5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0.5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8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PLEC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600142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0.51 ± 6.6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5.03 ± 6.18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4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8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PLXNA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755211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8.36 ± 4.8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2.16 ± 6.1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2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.4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PRDM16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873911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0.38 ± 7.7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2.58 ± 7.2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8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5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PTPRN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732277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1.78 ± 5.24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5.87 ± 5.1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9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3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PTPRN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4832998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2.34 ± 4.7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6.83 ± 4.6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5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7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RAB11FIP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362581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9.43 ± 5.37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3.85 ± 6.2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5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0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RAB11FIP3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336356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0.96 ± 7.0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2.21 ± 8.4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7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1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RAB11FIP3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955573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3.77 ± 6.5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5.41 ± 8.1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3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9.7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RBM43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596067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1.52 ± 6.36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1.95 ± 5.6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9.57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8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RGS6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851587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5.94 ± 4.2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9.70 ± 4.4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2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4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RHOB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543233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4.94 ± 6.06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6.40 ± 7.2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5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8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stExon;3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RIMS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475036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9.27 ± 5.74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3.21 ± 3.2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0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1 x 10-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RUNX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421284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9.00 ± 4.7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0.79 ± 4.7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2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7 x 10-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RUNX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9791221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9.82 ± 4.0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3.84 ± 4.6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9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5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EMA5B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9389001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6.46 ± 4.4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1.51 ± 5.9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0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2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EMA5B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610501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2.85 ± 6.3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5.70 ± 5.3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1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.9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FXN3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542862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2.13 ± 5.4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6.28 ± 5.4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8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1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2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GK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490546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3.02 ± 6.01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5.68 ± 5.6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3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0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200;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lastRenderedPageBreak/>
              <w:t>SH3GL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841867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7.00 ± 4.2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2.01 ± 6.0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4.9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7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IX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727222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5.54 ± 4.3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9.83 ± 2.3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7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1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IX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271164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5.71 ± 6.3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7.96 ± 4.68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7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1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2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IX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289345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5.71 ± 4.8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0.68 ± 3.3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03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8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LC17A6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080947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4.60 ± 5.46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8.82 ± 3.5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7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1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LC1A5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335936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8.47 ± 6.5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9.97 ± 8.5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5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2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:rsidR="009A5722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;Body;</w:t>
            </w:r>
          </w:p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LC41A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0717869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3.12 ± 4.14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7.29 ± 3.1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83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2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LC7A5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085840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6.58 ± 6.41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9.40 ± 7.2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1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.0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LC9A3R2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807455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1.55 ± 4.9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5.75 ± 5.8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8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4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PSB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635279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9.64 ± 9.1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9.30 ± 6.4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0.3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5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VIL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619796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4.52 ± 6.1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7.38 ± 6.3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1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.1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2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SVIL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332410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8.78 ± 5.94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2.54 ± 7.2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2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6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TACC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746004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0.83 ± 4.2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4.26 ± 4.48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57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9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;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TBC1D16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527814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5.77 ± 5.37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9.88 ± 4.7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8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.0 x 10-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TGFBR3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372158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4.62 ± 8.66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3.84 ± 10.8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0.7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.9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TPM4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659017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8.64 ± 5.84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1.74 ± 6.1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9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4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TPM4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737786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1.38 ± 7.0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1.35 ± 4.8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0.03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3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TPPP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4230438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5.49 ± 4.54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9.74 ± 4.3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7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5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lastRenderedPageBreak/>
              <w:t>TSPAN18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096874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6.94 ± 6.0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0.75 ± 7.3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1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.4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0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TTC28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165212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5.93 ± 5.14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0.74 ± 5.8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1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5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VEGFA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129851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0.65 ± 3.6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4.93 ± 4.9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72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7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9A5722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WIPF1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365198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9.85 ± 6.0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3.97 ± 4.1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8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.5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WNT16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3721528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1.59 ± 6.4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5.41 ± 6.5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1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9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0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;Body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ZC3H12A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3140118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0.65 ± 5.0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3.97 ± 5.5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67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.6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ZNF516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5347788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8.38 ± 5.5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9.43 ± 7.1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9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0 x 10-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B67219" w:rsidRDefault="00A76337" w:rsidP="006E5FE9">
            <w:pPr>
              <w:spacing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 w:rsidRPr="00B67219">
              <w:rPr>
                <w:rFonts w:cs="Calibri"/>
                <w:i/>
                <w:sz w:val="20"/>
                <w:szCs w:val="20"/>
              </w:rPr>
              <w:t>ZNF703</w:t>
            </w: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548740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3.95 ± 7.04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3.27 ± 6.43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0.67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3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1582438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3.27 ± 4.3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8.09 ± 1.68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1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7 x 10-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275809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2.47 ± 5.5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3.46 ± 5.4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9.0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9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295064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9.92 ± 7.5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3.92 ± 7.5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0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5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580806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6.15 ± 5.1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9.03 ± 4.3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12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9.0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0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613105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4.40 ± 5.3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7.73 ± 7.58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67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9.1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0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640116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5.04 ± 6.9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9.76 ± 6.1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2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0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2560388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4.21 ± 4.5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7.88 ± 4.6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33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.5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278863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6.14 ± 7.26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7.75 ± 8.3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3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9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419286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0.65 ± 4.1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3.89 ± 2.7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7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3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4499701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5.80 ± 5.7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0.53 ± 6.6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2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.0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526720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1.50 ± 5.64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4.74 ± 6.6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7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8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536896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7.67 ± 4.9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2.30 ± 3.3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37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.8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621390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8.34 ± 6.47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9.35 ± 7.48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9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7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862782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2.08 ± 7.3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4.33 ± 3.5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7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6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874533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4.93 ± 5.7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9.66 ± 6.1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27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1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2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076323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8.04 ± 8.36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4.04 ± 9.4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.0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2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272576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6.97 ± 7.2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8.45 ± 4.5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8.52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7 x 10-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527562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4.51 ± 4.8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7.05 ± 4.2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4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8 x 10-8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720755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8.15 ± 9.54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1.46 ± 6.6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7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0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9924948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2.85 ± 7.6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2.73 ± 8.6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0.1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6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0780998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3.56 ± 10.2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1.67 ± 9.2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11.8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7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224663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5.96 ± 4.1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0.90 ± 3.5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0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0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403516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6.82 ± 4.5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1.64 ± 2.3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18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.5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9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614047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7.55 ± 4.8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1.11 ± 4.3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4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7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647692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1.13 ± 7.1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1.92 ± 7.1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9.22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2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709754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2.37 ± 7.2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5.36 ± 6.3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0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.4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0510870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2.71 ± 4.2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6.49 ± 3.68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2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1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0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073238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1.70 ± 5.28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6.01 ± 5.4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7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1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1601949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6.54 ± 5.42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0.28 ± 5.2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2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0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Island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1635555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0.40 ± 6.9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3.79 ± 8.2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6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6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257473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1.63 ± 4.2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5.86 ± 3.89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77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6 x 10-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292494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9.64 ± 4.0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2.91 ± 3.2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74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.6 x 10-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739232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6.88 ± 6.6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0.12 ± 4.10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7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.9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5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0945208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8.01 ± 5.8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1.09 ± 7.9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6.9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2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256878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3.00 ± 6.3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7.86 ± 5.2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5.13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.6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5392844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2.11 ± 6.11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4.71 ± 5.7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40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2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3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9239199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9.36 ± 4.9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2.16 ± 6.2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2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9.6 x 10-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06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1961889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0.04 ± 7.21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0.05 ± 7.36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9.99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3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34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0477147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0.28 ± 5.90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2.87 ± 5.72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4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.9 x 10-4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40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1481966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6.08 ± 6.09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9.02 ± 5.67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06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1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elf</w:t>
            </w:r>
          </w:p>
        </w:tc>
      </w:tr>
      <w:tr w:rsidR="00A76337" w:rsidRPr="004E1D3D" w:rsidTr="006E5FE9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3233742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35.30 ± 4.63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7.84 ± 3.71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45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.1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17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S Shore</w:t>
            </w:r>
          </w:p>
        </w:tc>
      </w:tr>
      <w:tr w:rsidR="00A76337" w:rsidRPr="004E1D3D" w:rsidTr="009A5722">
        <w:trPr>
          <w:jc w:val="center"/>
        </w:trPr>
        <w:tc>
          <w:tcPr>
            <w:tcW w:w="113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5403283</w:t>
            </w:r>
          </w:p>
        </w:tc>
        <w:tc>
          <w:tcPr>
            <w:tcW w:w="850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6.22 ± 6.75</w:t>
            </w:r>
          </w:p>
        </w:tc>
        <w:tc>
          <w:tcPr>
            <w:tcW w:w="1275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68.31 ± 7.88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91</w:t>
            </w:r>
          </w:p>
        </w:tc>
        <w:tc>
          <w:tcPr>
            <w:tcW w:w="1134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7.5 x 10-5</w:t>
            </w:r>
          </w:p>
        </w:tc>
        <w:tc>
          <w:tcPr>
            <w:tcW w:w="85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8</w:t>
            </w:r>
          </w:p>
        </w:tc>
        <w:tc>
          <w:tcPr>
            <w:tcW w:w="709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76337" w:rsidRPr="004E1D3D" w:rsidTr="009A5722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cg267948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RDM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51.19 ± 6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44.06 ± 5.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-7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8.2 x 10-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0.0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76337" w:rsidRPr="004E1D3D" w:rsidRDefault="00A76337" w:rsidP="006E5FE9">
            <w:pPr>
              <w:spacing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4E1D3D">
              <w:rPr>
                <w:rFonts w:cs="Calibri"/>
                <w:sz w:val="20"/>
                <w:szCs w:val="20"/>
              </w:rPr>
              <w:t>N Shore</w:t>
            </w:r>
          </w:p>
        </w:tc>
      </w:tr>
    </w:tbl>
    <w:p w:rsidR="00014737" w:rsidRPr="00014737" w:rsidRDefault="007151F5">
      <w:pPr>
        <w:rPr>
          <w:lang w:val="en-US"/>
        </w:rPr>
      </w:pPr>
      <w:r w:rsidRPr="00014737">
        <w:rPr>
          <w:rFonts w:cs="Calibri"/>
          <w:sz w:val="20"/>
          <w:szCs w:val="20"/>
          <w:lang w:val="en-US"/>
        </w:rPr>
        <w:t>Differentially methylated regions (DMR); cancer specific differentially methylated regions (</w:t>
      </w:r>
      <w:r>
        <w:rPr>
          <w:rFonts w:cs="Calibri"/>
          <w:sz w:val="20"/>
          <w:szCs w:val="20"/>
          <w:lang w:val="en-US"/>
        </w:rPr>
        <w:t>c</w:t>
      </w:r>
      <w:r w:rsidRPr="00014737">
        <w:rPr>
          <w:rFonts w:cs="Calibri"/>
          <w:sz w:val="20"/>
          <w:szCs w:val="20"/>
          <w:lang w:val="en-US"/>
        </w:rPr>
        <w:t>DMR); reprogramming specific differentially methylated regions (</w:t>
      </w:r>
      <w:r>
        <w:rPr>
          <w:rFonts w:cs="Calibri"/>
          <w:sz w:val="20"/>
          <w:szCs w:val="20"/>
          <w:lang w:val="en-US"/>
        </w:rPr>
        <w:t>r</w:t>
      </w:r>
      <w:r w:rsidRPr="00014737">
        <w:rPr>
          <w:rFonts w:cs="Calibri"/>
          <w:sz w:val="20"/>
          <w:szCs w:val="20"/>
          <w:lang w:val="en-US"/>
        </w:rPr>
        <w:t>DMR)</w:t>
      </w:r>
    </w:p>
    <w:p w:rsidR="00BE5F6B" w:rsidRPr="00474F18" w:rsidRDefault="00BE5F6B">
      <w:pPr>
        <w:rPr>
          <w:b/>
          <w:lang w:val="en-US"/>
        </w:rPr>
      </w:pPr>
    </w:p>
    <w:sectPr w:rsidR="00BE5F6B" w:rsidRPr="00474F18" w:rsidSect="0036003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27"/>
    <w:rsid w:val="00010555"/>
    <w:rsid w:val="00010AD9"/>
    <w:rsid w:val="00014737"/>
    <w:rsid w:val="000200C9"/>
    <w:rsid w:val="00024DA9"/>
    <w:rsid w:val="0003020A"/>
    <w:rsid w:val="00035459"/>
    <w:rsid w:val="000568F7"/>
    <w:rsid w:val="00070DBA"/>
    <w:rsid w:val="00083B7D"/>
    <w:rsid w:val="00087CFF"/>
    <w:rsid w:val="000B7A92"/>
    <w:rsid w:val="000E18AF"/>
    <w:rsid w:val="000F1565"/>
    <w:rsid w:val="00102076"/>
    <w:rsid w:val="00124FBF"/>
    <w:rsid w:val="00130E64"/>
    <w:rsid w:val="00131F9F"/>
    <w:rsid w:val="00142565"/>
    <w:rsid w:val="00153FE7"/>
    <w:rsid w:val="0016418F"/>
    <w:rsid w:val="00171ACB"/>
    <w:rsid w:val="00171CD9"/>
    <w:rsid w:val="001856E9"/>
    <w:rsid w:val="001918B4"/>
    <w:rsid w:val="0019441F"/>
    <w:rsid w:val="001A2385"/>
    <w:rsid w:val="001B0B7A"/>
    <w:rsid w:val="001B4CB6"/>
    <w:rsid w:val="001B5E77"/>
    <w:rsid w:val="001B6DFD"/>
    <w:rsid w:val="001D2C88"/>
    <w:rsid w:val="001E205F"/>
    <w:rsid w:val="001E2282"/>
    <w:rsid w:val="002049C1"/>
    <w:rsid w:val="00212F1B"/>
    <w:rsid w:val="00216BED"/>
    <w:rsid w:val="002277B3"/>
    <w:rsid w:val="00227F3A"/>
    <w:rsid w:val="00230280"/>
    <w:rsid w:val="00233BA5"/>
    <w:rsid w:val="00244802"/>
    <w:rsid w:val="0026000B"/>
    <w:rsid w:val="002752CD"/>
    <w:rsid w:val="00285707"/>
    <w:rsid w:val="002A310E"/>
    <w:rsid w:val="002A44EC"/>
    <w:rsid w:val="002A5672"/>
    <w:rsid w:val="002B07F0"/>
    <w:rsid w:val="002B458D"/>
    <w:rsid w:val="002C60AC"/>
    <w:rsid w:val="002C7EB4"/>
    <w:rsid w:val="002D5111"/>
    <w:rsid w:val="002E71B2"/>
    <w:rsid w:val="002F2E8B"/>
    <w:rsid w:val="00307EB2"/>
    <w:rsid w:val="003118BC"/>
    <w:rsid w:val="0031729C"/>
    <w:rsid w:val="003267F7"/>
    <w:rsid w:val="00335955"/>
    <w:rsid w:val="003504DC"/>
    <w:rsid w:val="00351546"/>
    <w:rsid w:val="0036003C"/>
    <w:rsid w:val="00361304"/>
    <w:rsid w:val="003A176B"/>
    <w:rsid w:val="003B7118"/>
    <w:rsid w:val="003D04A5"/>
    <w:rsid w:val="003F1328"/>
    <w:rsid w:val="003F24E4"/>
    <w:rsid w:val="003F5B4F"/>
    <w:rsid w:val="00400E81"/>
    <w:rsid w:val="004066A8"/>
    <w:rsid w:val="00411CE1"/>
    <w:rsid w:val="00415657"/>
    <w:rsid w:val="0042693D"/>
    <w:rsid w:val="00437A6F"/>
    <w:rsid w:val="004429DC"/>
    <w:rsid w:val="00446A1F"/>
    <w:rsid w:val="0046261D"/>
    <w:rsid w:val="004727F7"/>
    <w:rsid w:val="00474F18"/>
    <w:rsid w:val="00477957"/>
    <w:rsid w:val="00497E27"/>
    <w:rsid w:val="004B383C"/>
    <w:rsid w:val="004B5D2B"/>
    <w:rsid w:val="004B70DD"/>
    <w:rsid w:val="004B771C"/>
    <w:rsid w:val="004C44B1"/>
    <w:rsid w:val="004E108D"/>
    <w:rsid w:val="004E3596"/>
    <w:rsid w:val="004F3687"/>
    <w:rsid w:val="00502508"/>
    <w:rsid w:val="005052A3"/>
    <w:rsid w:val="00510824"/>
    <w:rsid w:val="005228EA"/>
    <w:rsid w:val="00532D8D"/>
    <w:rsid w:val="00535775"/>
    <w:rsid w:val="00537785"/>
    <w:rsid w:val="00550E1C"/>
    <w:rsid w:val="005570F8"/>
    <w:rsid w:val="00570C64"/>
    <w:rsid w:val="005839FF"/>
    <w:rsid w:val="00594733"/>
    <w:rsid w:val="005A0C3D"/>
    <w:rsid w:val="005B50CB"/>
    <w:rsid w:val="005C5D5C"/>
    <w:rsid w:val="005E11DC"/>
    <w:rsid w:val="005F055F"/>
    <w:rsid w:val="005F4584"/>
    <w:rsid w:val="005F48DC"/>
    <w:rsid w:val="006049A1"/>
    <w:rsid w:val="00607763"/>
    <w:rsid w:val="0061611E"/>
    <w:rsid w:val="006209F5"/>
    <w:rsid w:val="00630CDE"/>
    <w:rsid w:val="00642C53"/>
    <w:rsid w:val="00646AD1"/>
    <w:rsid w:val="00654BB7"/>
    <w:rsid w:val="00655B05"/>
    <w:rsid w:val="006632D6"/>
    <w:rsid w:val="00663367"/>
    <w:rsid w:val="00675B16"/>
    <w:rsid w:val="006778F0"/>
    <w:rsid w:val="00680393"/>
    <w:rsid w:val="00681D9D"/>
    <w:rsid w:val="00693A63"/>
    <w:rsid w:val="00695327"/>
    <w:rsid w:val="006A3B91"/>
    <w:rsid w:val="006A447C"/>
    <w:rsid w:val="006C1ED5"/>
    <w:rsid w:val="006D34E8"/>
    <w:rsid w:val="006E5FE9"/>
    <w:rsid w:val="00701B14"/>
    <w:rsid w:val="007151F5"/>
    <w:rsid w:val="0073158D"/>
    <w:rsid w:val="0073170D"/>
    <w:rsid w:val="00732DD7"/>
    <w:rsid w:val="00740ABC"/>
    <w:rsid w:val="0075041E"/>
    <w:rsid w:val="007728F3"/>
    <w:rsid w:val="00777A1F"/>
    <w:rsid w:val="00794463"/>
    <w:rsid w:val="007A2C7F"/>
    <w:rsid w:val="007A478E"/>
    <w:rsid w:val="007A4B31"/>
    <w:rsid w:val="007C2D0A"/>
    <w:rsid w:val="007D3A54"/>
    <w:rsid w:val="00800920"/>
    <w:rsid w:val="00802574"/>
    <w:rsid w:val="00803DBC"/>
    <w:rsid w:val="008060C8"/>
    <w:rsid w:val="008116C6"/>
    <w:rsid w:val="00813972"/>
    <w:rsid w:val="00814D0F"/>
    <w:rsid w:val="0081576B"/>
    <w:rsid w:val="008276A8"/>
    <w:rsid w:val="00831727"/>
    <w:rsid w:val="00865B4F"/>
    <w:rsid w:val="00867B4A"/>
    <w:rsid w:val="00875729"/>
    <w:rsid w:val="008915A7"/>
    <w:rsid w:val="008A2A20"/>
    <w:rsid w:val="008D59CD"/>
    <w:rsid w:val="008E6F83"/>
    <w:rsid w:val="008F73A0"/>
    <w:rsid w:val="00901355"/>
    <w:rsid w:val="009128D4"/>
    <w:rsid w:val="00917A0A"/>
    <w:rsid w:val="009212BA"/>
    <w:rsid w:val="00921A4D"/>
    <w:rsid w:val="00951704"/>
    <w:rsid w:val="0095244D"/>
    <w:rsid w:val="00960A24"/>
    <w:rsid w:val="009615E8"/>
    <w:rsid w:val="00985FB9"/>
    <w:rsid w:val="00996555"/>
    <w:rsid w:val="00997CD8"/>
    <w:rsid w:val="009A103C"/>
    <w:rsid w:val="009A5722"/>
    <w:rsid w:val="009C0AB6"/>
    <w:rsid w:val="009D4769"/>
    <w:rsid w:val="009E4FBC"/>
    <w:rsid w:val="00A02FAC"/>
    <w:rsid w:val="00A04904"/>
    <w:rsid w:val="00A41CF4"/>
    <w:rsid w:val="00A45399"/>
    <w:rsid w:val="00A52E58"/>
    <w:rsid w:val="00A614DA"/>
    <w:rsid w:val="00A748F6"/>
    <w:rsid w:val="00A76337"/>
    <w:rsid w:val="00A937D2"/>
    <w:rsid w:val="00A94B58"/>
    <w:rsid w:val="00AA45A3"/>
    <w:rsid w:val="00AC0EA2"/>
    <w:rsid w:val="00AC13C1"/>
    <w:rsid w:val="00AC4EA7"/>
    <w:rsid w:val="00AC6C48"/>
    <w:rsid w:val="00AE2196"/>
    <w:rsid w:val="00AE50B3"/>
    <w:rsid w:val="00AF5526"/>
    <w:rsid w:val="00B10999"/>
    <w:rsid w:val="00B10FB5"/>
    <w:rsid w:val="00B325EB"/>
    <w:rsid w:val="00B42292"/>
    <w:rsid w:val="00B602ED"/>
    <w:rsid w:val="00B67219"/>
    <w:rsid w:val="00B712CC"/>
    <w:rsid w:val="00B71C21"/>
    <w:rsid w:val="00B83DAC"/>
    <w:rsid w:val="00B960A0"/>
    <w:rsid w:val="00BA1905"/>
    <w:rsid w:val="00BB11D3"/>
    <w:rsid w:val="00BC5581"/>
    <w:rsid w:val="00BD7D05"/>
    <w:rsid w:val="00BE0A7F"/>
    <w:rsid w:val="00BE5F6B"/>
    <w:rsid w:val="00C037D4"/>
    <w:rsid w:val="00C11265"/>
    <w:rsid w:val="00C11937"/>
    <w:rsid w:val="00C17256"/>
    <w:rsid w:val="00C309D8"/>
    <w:rsid w:val="00C50D3A"/>
    <w:rsid w:val="00C555E3"/>
    <w:rsid w:val="00C63F6D"/>
    <w:rsid w:val="00C678E4"/>
    <w:rsid w:val="00C74EDA"/>
    <w:rsid w:val="00C94BD4"/>
    <w:rsid w:val="00CC16B8"/>
    <w:rsid w:val="00CD429F"/>
    <w:rsid w:val="00CF38E6"/>
    <w:rsid w:val="00D000A6"/>
    <w:rsid w:val="00D0057D"/>
    <w:rsid w:val="00D139EE"/>
    <w:rsid w:val="00D13A07"/>
    <w:rsid w:val="00D24C0F"/>
    <w:rsid w:val="00D40992"/>
    <w:rsid w:val="00D442D9"/>
    <w:rsid w:val="00D65CEC"/>
    <w:rsid w:val="00D70171"/>
    <w:rsid w:val="00D87CB1"/>
    <w:rsid w:val="00D939E8"/>
    <w:rsid w:val="00D94EE0"/>
    <w:rsid w:val="00D973BA"/>
    <w:rsid w:val="00D977D2"/>
    <w:rsid w:val="00DC6A09"/>
    <w:rsid w:val="00DF24E5"/>
    <w:rsid w:val="00E03980"/>
    <w:rsid w:val="00E061B0"/>
    <w:rsid w:val="00E25FFD"/>
    <w:rsid w:val="00E317CB"/>
    <w:rsid w:val="00E35D92"/>
    <w:rsid w:val="00E50F8B"/>
    <w:rsid w:val="00E57E5D"/>
    <w:rsid w:val="00E73BF5"/>
    <w:rsid w:val="00E8623B"/>
    <w:rsid w:val="00E907BB"/>
    <w:rsid w:val="00E97EAF"/>
    <w:rsid w:val="00EA0C37"/>
    <w:rsid w:val="00EB2951"/>
    <w:rsid w:val="00EC1E0B"/>
    <w:rsid w:val="00EC6F97"/>
    <w:rsid w:val="00EE107D"/>
    <w:rsid w:val="00EF1B16"/>
    <w:rsid w:val="00F00FB3"/>
    <w:rsid w:val="00F01508"/>
    <w:rsid w:val="00F01FFE"/>
    <w:rsid w:val="00F15A32"/>
    <w:rsid w:val="00F21407"/>
    <w:rsid w:val="00F33DB2"/>
    <w:rsid w:val="00F528E0"/>
    <w:rsid w:val="00F54827"/>
    <w:rsid w:val="00F72161"/>
    <w:rsid w:val="00F76AE6"/>
    <w:rsid w:val="00F818CF"/>
    <w:rsid w:val="00F933A1"/>
    <w:rsid w:val="00F94020"/>
    <w:rsid w:val="00F956E9"/>
    <w:rsid w:val="00FB0CA8"/>
    <w:rsid w:val="00FC653D"/>
    <w:rsid w:val="00FE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231</Words>
  <Characters>11828</Characters>
  <Application>Microsoft Office Word</Application>
  <DocSecurity>0</DocSecurity>
  <Lines>98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4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ing</dc:creator>
  <cp:lastModifiedBy>med-tmd</cp:lastModifiedBy>
  <cp:revision>5</cp:revision>
  <cp:lastPrinted>2013-12-03T10:01:00Z</cp:lastPrinted>
  <dcterms:created xsi:type="dcterms:W3CDTF">2014-01-10T12:48:00Z</dcterms:created>
  <dcterms:modified xsi:type="dcterms:W3CDTF">2014-01-16T10:29:00Z</dcterms:modified>
</cp:coreProperties>
</file>